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2B7" w:rsidRPr="001E120C" w:rsidRDefault="008E42B7" w:rsidP="008E42B7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</w:rPr>
      </w:pPr>
      <w:r w:rsidRPr="001E65B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</w:rPr>
        <w:t xml:space="preserve">Table </w:t>
      </w:r>
      <w:r w:rsidR="00102FA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</w:rPr>
        <w:t>S</w:t>
      </w:r>
      <w:bookmarkStart w:id="0" w:name="_GoBack"/>
      <w:bookmarkEnd w:id="0"/>
      <w:r w:rsidR="006C0C6A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  <w:lang w:val="en-GB"/>
        </w:rPr>
        <w:t xml:space="preserve">2 </w:t>
      </w:r>
      <w:r w:rsidR="00DE6712" w:rsidRPr="00DE671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/>
        </w:rPr>
        <w:t>Generalized linear model (GLM)-Gamma regression model</w:t>
      </w:r>
    </w:p>
    <w:tbl>
      <w:tblPr>
        <w:tblW w:w="12777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897"/>
        <w:gridCol w:w="2439"/>
        <w:gridCol w:w="2441"/>
      </w:tblGrid>
      <w:tr w:rsidR="00AD211C" w:rsidRPr="00666343" w:rsidTr="00AD211C">
        <w:trPr>
          <w:trHeight w:val="276"/>
        </w:trPr>
        <w:tc>
          <w:tcPr>
            <w:tcW w:w="789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1E65BB" w:rsidRDefault="00AD211C" w:rsidP="0030486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E65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4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1E65BB" w:rsidRDefault="00AD211C" w:rsidP="00304863">
            <w:pPr>
              <w:keepNext/>
              <w:keepLines/>
              <w:widowControl/>
              <w:spacing w:before="200" w:line="480" w:lineRule="auto"/>
              <w:jc w:val="left"/>
              <w:outlineLvl w:val="7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ultivariate analysis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1E120C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1E120C" w:rsidRDefault="00AD211C" w:rsidP="00304863">
            <w:pPr>
              <w:keepNext/>
              <w:keepLines/>
              <w:widowControl/>
              <w:spacing w:before="200" w:line="480" w:lineRule="auto"/>
              <w:jc w:val="left"/>
              <w:outlineLvl w:val="7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</w:t>
            </w:r>
            <w:r w:rsidRPr="001E65B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2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1E120C" w:rsidRDefault="00AD211C" w:rsidP="00304863">
            <w:pPr>
              <w:keepNext/>
              <w:keepLines/>
              <w:widowControl/>
              <w:spacing w:before="200" w:line="480" w:lineRule="auto"/>
              <w:jc w:val="left"/>
              <w:outlineLvl w:val="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1E65B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% CI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596500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279.474</w:t>
            </w:r>
            <w:r w:rsidR="00AD211C"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596500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104.641</w:t>
            </w:r>
            <w:r w:rsidR="00AD211C"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468.584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ge at diagnosis (45~54 VS &lt;45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</w:t>
            </w:r>
            <w:r w:rsidR="0059650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7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2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0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2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ge at diagnosis (55~64 VS &lt;45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3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0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7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ge at diagnosis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65</w:t>
            </w:r>
            <w:r w:rsidRPr="007A3C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~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VS &lt;45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4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98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1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1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egion (East VS West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48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12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84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egion (Central VS West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BC1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0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29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13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Hospital level (3A VS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on-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A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09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41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82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ospital type (Specialized VS General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BD7948" w:rsidRDefault="00BC1870" w:rsidP="003048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045</w:t>
            </w:r>
            <w:r w:rsidRPr="00BC1870"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1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9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0</w:t>
            </w:r>
            <w:r w:rsidR="00BC187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2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5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>Drug proportion (%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9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</w:t>
            </w:r>
            <w:r w:rsidR="002B18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inical stage (II VS I)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</w:t>
            </w:r>
            <w:r w:rsidR="002B18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3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</w:t>
            </w:r>
            <w:r w:rsidR="002B18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1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  <w:r w:rsidR="002B180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006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inical stage (III VS I)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F371DB" w:rsidRDefault="00AD211C" w:rsidP="003048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F371D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F371DB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.983</w:t>
            </w:r>
            <w:r w:rsidR="00AD211C"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AD211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7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inical stage (IV VS I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7</w:t>
            </w:r>
            <w:r w:rsidR="00F371D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F371D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41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F371D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06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ype of therapy (Surgery VS Palliative car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</w:t>
            </w:r>
            <w:r w:rsidR="00432EF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4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</w:t>
            </w:r>
            <w:r w:rsidR="00432EF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89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2.</w:t>
            </w:r>
            <w:r w:rsidR="00432EF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83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ype of therapy (Surgery &amp; Chemotherapy VS Palliative car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0E5811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.046</w:t>
            </w:r>
            <w:r w:rsidR="00AD211C"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AD211C"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0E5811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960</w:t>
            </w:r>
            <w:r w:rsidR="00AD211C"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.135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ype of therapy (Surgery &amp; Radiotherapy VS Palliative car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0E5811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722</w:t>
            </w:r>
            <w:r w:rsidR="00AD211C"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311DEF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452</w:t>
            </w:r>
            <w:r w:rsidR="00AD211C"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  <w:r w:rsidR="00AD211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3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ype of therapy (Chemotherapy VS Palliative car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0E5811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17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0E5811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60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0E5811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76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ype of therapy (Radiotherapy VS Palliative care)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1</w:t>
            </w:r>
            <w:r w:rsidR="000E5811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4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0E5811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098</w:t>
            </w:r>
            <w:r w:rsidR="00AD211C"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27</w:t>
            </w:r>
            <w:r w:rsidR="00AD211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ype of therapy (Radiotherapy &amp; Chemotherapy VS Palliative car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C967C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661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C967CB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54</w:t>
            </w:r>
            <w:r w:rsidR="00AD211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AD211C"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  <w:r w:rsidR="00AD211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90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ype of therapy (Others VS Palliative car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</w:t>
            </w:r>
            <w:r w:rsidR="004B10C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8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="004B10C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65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8</w:t>
            </w:r>
            <w:r w:rsidR="004B10C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95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umber of episodes per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86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76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97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 xml:space="preserve">Year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2003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67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16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1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2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Year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2004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5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89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03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5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Year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2005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31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72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92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Year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2006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63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08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2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1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Year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2007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1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54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7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Year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2008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3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66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1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Year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2009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34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73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99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Year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2010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2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77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5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Year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2011 VS 200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D40DBB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90</w:t>
            </w:r>
            <w:r w:rsidR="00AD211C"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AD211C"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23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5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61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umber of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patient</w:t>
            </w: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days per 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D40DBB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3</w:t>
            </w:r>
            <w:r w:rsidR="00AD211C"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AD211C"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2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0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</w:tr>
      <w:tr w:rsidR="00AD211C" w:rsidRPr="00666343" w:rsidTr="00AD211C">
        <w:trPr>
          <w:trHeight w:val="276"/>
        </w:trPr>
        <w:tc>
          <w:tcPr>
            <w:tcW w:w="7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keepNext/>
              <w:keepLines/>
              <w:widowControl/>
              <w:spacing w:line="480" w:lineRule="auto"/>
              <w:jc w:val="left"/>
              <w:outlineLvl w:val="7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ccompanying diseases (Yes VS NO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2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211C" w:rsidRPr="007A3C58" w:rsidRDefault="00AD211C" w:rsidP="003048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6</w:t>
            </w:r>
            <w:r w:rsidRPr="003905B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1.1</w:t>
            </w:r>
            <w:r w:rsidR="00D40DBB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</w:tr>
    </w:tbl>
    <w:p w:rsidR="008E42B7" w:rsidRDefault="008E42B7" w:rsidP="008E42B7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</w:pPr>
      <w:r w:rsidRPr="00EC402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Note: </w:t>
      </w:r>
    </w:p>
    <w:p w:rsidR="008E42B7" w:rsidRPr="002D7457" w:rsidRDefault="008E42B7" w:rsidP="008E42B7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</w:pPr>
      <w:r w:rsidRPr="00EC402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 w:hint="eastAsia"/>
          <w:lang w:val="en-GB"/>
        </w:rPr>
        <w:t>**P&lt;0.01</w:t>
      </w:r>
      <w:r w:rsidR="00596500">
        <w:rPr>
          <w:rFonts w:ascii="Times New Roman" w:hAnsi="Times New Roman" w:cs="Times New Roman" w:hint="eastAsia"/>
          <w:lang w:val="en-GB"/>
        </w:rPr>
        <w:t>, *P&lt;0.05</w:t>
      </w:r>
      <w:r w:rsidR="002D7457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val="en-GB"/>
        </w:rPr>
        <w:t>.</w:t>
      </w:r>
    </w:p>
    <w:p w:rsidR="008E42B7" w:rsidRDefault="008E42B7" w:rsidP="008E42B7">
      <w:pPr>
        <w:widowControl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EC402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/>
        </w:rPr>
        <w:lastRenderedPageBreak/>
        <w:t>b</w:t>
      </w:r>
      <w:r w:rsidRPr="001E7133">
        <w:rPr>
          <w:rFonts w:ascii="Times New Roman" w:hAnsi="Times New Roman" w:cs="Times New Roman"/>
          <w:sz w:val="20"/>
          <w:szCs w:val="20"/>
        </w:rPr>
        <w:t xml:space="preserve"> We include link = log. When we write our model out, log</w:t>
      </w:r>
      <w:r w:rsidR="003F68E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E7133">
        <w:rPr>
          <w:rFonts w:ascii="Times New Roman" w:hAnsi="Times New Roman" w:cs="Times New Roman"/>
          <w:sz w:val="20"/>
          <w:szCs w:val="20"/>
        </w:rPr>
        <w:t>( μ ) = β</w:t>
      </w:r>
      <w:r w:rsidRPr="0050746F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1E7133">
        <w:rPr>
          <w:rFonts w:ascii="Times New Roman" w:hAnsi="Times New Roman" w:cs="Times New Roman"/>
          <w:sz w:val="20"/>
          <w:szCs w:val="20"/>
        </w:rPr>
        <w:t xml:space="preserve"> + β</w:t>
      </w:r>
      <w:r w:rsidRPr="0050746F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1E7133">
        <w:rPr>
          <w:rFonts w:ascii="Times New Roman" w:hAnsi="Times New Roman" w:cs="Times New Roman"/>
          <w:sz w:val="20"/>
          <w:szCs w:val="20"/>
        </w:rPr>
        <w:t>x</w:t>
      </w:r>
      <w:r w:rsidRPr="0050746F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+ ... </w:t>
      </w:r>
      <w:r w:rsidRPr="001E7133">
        <w:rPr>
          <w:rFonts w:ascii="Times New Roman" w:hAnsi="Times New Roman" w:cs="Times New Roman"/>
          <w:sz w:val="20"/>
          <w:szCs w:val="20"/>
        </w:rPr>
        <w:t>+ β</w:t>
      </w:r>
      <w:r w:rsidRPr="0050746F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1E7133">
        <w:rPr>
          <w:rFonts w:ascii="Times New Roman" w:hAnsi="Times New Roman" w:cs="Times New Roman"/>
          <w:sz w:val="20"/>
          <w:szCs w:val="20"/>
        </w:rPr>
        <w:t>x</w:t>
      </w:r>
      <w:r w:rsidRPr="0050746F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1E7133">
        <w:rPr>
          <w:rFonts w:ascii="Times New Roman" w:hAnsi="Times New Roman" w:cs="Times New Roman"/>
          <w:sz w:val="20"/>
          <w:szCs w:val="20"/>
        </w:rPr>
        <w:t xml:space="preserve">, where μ is the count we are modeling,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1E7133">
        <w:rPr>
          <w:rFonts w:ascii="Times New Roman" w:hAnsi="Times New Roman" w:cs="Times New Roman"/>
          <w:sz w:val="20"/>
          <w:szCs w:val="20"/>
        </w:rPr>
        <w:t>log</w:t>
      </w:r>
      <w:r w:rsidR="003F68E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E7133">
        <w:rPr>
          <w:rFonts w:ascii="Times New Roman" w:hAnsi="Times New Roman" w:cs="Times New Roman"/>
          <w:sz w:val="20"/>
          <w:szCs w:val="20"/>
        </w:rPr>
        <w:t>(  ) defines the link function (i.e., how we transform μ to write it as a linear combination of the predictor variables).</w:t>
      </w:r>
    </w:p>
    <w:p w:rsidR="000F61AE" w:rsidRDefault="008E42B7" w:rsidP="008E42B7">
      <w:r w:rsidRPr="002047D3">
        <w:rPr>
          <w:rFonts w:ascii="Times New Roman" w:hAnsi="Times New Roman" w:cs="Times New Roman"/>
          <w:vertAlign w:val="superscript"/>
          <w:lang w:val="en-GB"/>
        </w:rPr>
        <w:t>c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="00851E7F">
        <w:rPr>
          <w:rFonts w:ascii="Times New Roman" w:hAnsi="Times New Roman" w:cs="Times New Roman" w:hint="eastAsia"/>
          <w:lang w:val="en-GB"/>
        </w:rPr>
        <w:t>Goodness of fit for the multivariate GLM model</w:t>
      </w:r>
      <w:r>
        <w:rPr>
          <w:rFonts w:ascii="Times New Roman" w:hAnsi="Times New Roman" w:cs="Times New Roman" w:hint="eastAsia"/>
          <w:lang w:val="en-GB"/>
        </w:rPr>
        <w:t xml:space="preserve">: </w:t>
      </w:r>
      <w:r w:rsidRPr="00ED72A2">
        <w:rPr>
          <w:rFonts w:ascii="Times New Roman" w:hAnsi="Times New Roman" w:cs="Times New Roman" w:hint="eastAsia"/>
          <w:sz w:val="20"/>
          <w:szCs w:val="20"/>
        </w:rPr>
        <w:t>deviance=0.3</w:t>
      </w:r>
      <w:r w:rsidR="00B204DB">
        <w:rPr>
          <w:rFonts w:ascii="Times New Roman" w:hAnsi="Times New Roman" w:cs="Times New Roman" w:hint="eastAsia"/>
          <w:sz w:val="20"/>
          <w:szCs w:val="20"/>
        </w:rPr>
        <w:t>652</w:t>
      </w:r>
      <w:r w:rsidRPr="00ED72A2">
        <w:rPr>
          <w:rFonts w:ascii="Times New Roman" w:hAnsi="Times New Roman" w:cs="Times New Roman" w:hint="eastAsia"/>
          <w:sz w:val="20"/>
          <w:szCs w:val="20"/>
        </w:rPr>
        <w:t xml:space="preserve"> (p</w:t>
      </w:r>
      <w:r w:rsidRPr="00ED72A2">
        <w:rPr>
          <w:rFonts w:ascii="Times New Roman" w:hAnsi="Times New Roman" w:cs="Times New Roman" w:hint="eastAsia"/>
          <w:sz w:val="20"/>
          <w:szCs w:val="20"/>
        </w:rPr>
        <w:t>≈</w:t>
      </w:r>
      <w:r w:rsidRPr="00ED72A2">
        <w:rPr>
          <w:rFonts w:ascii="Times New Roman" w:hAnsi="Times New Roman" w:cs="Times New Roman" w:hint="eastAsia"/>
          <w:sz w:val="20"/>
          <w:szCs w:val="20"/>
        </w:rPr>
        <w:t>1),</w:t>
      </w:r>
      <w:r w:rsidR="003F68E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D72A2">
        <w:rPr>
          <w:rFonts w:ascii="Times New Roman" w:hAnsi="Times New Roman" w:cs="Times New Roman" w:hint="eastAsia"/>
          <w:sz w:val="20"/>
          <w:szCs w:val="20"/>
        </w:rPr>
        <w:t xml:space="preserve">Pearson </w:t>
      </w:r>
      <w:r w:rsidRPr="00ED72A2">
        <w:rPr>
          <w:rFonts w:ascii="Times New Roman" w:hAnsi="Times New Roman" w:cs="Times New Roman" w:hint="eastAsia"/>
          <w:sz w:val="20"/>
          <w:szCs w:val="20"/>
        </w:rPr>
        <w:t>Χ</w:t>
      </w:r>
      <w:r w:rsidRPr="00ED72A2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D72A2">
        <w:rPr>
          <w:rFonts w:ascii="Times New Roman" w:hAnsi="Times New Roman" w:cs="Times New Roman" w:hint="eastAsia"/>
          <w:sz w:val="20"/>
          <w:szCs w:val="20"/>
        </w:rPr>
        <w:t>=1.25</w:t>
      </w:r>
      <w:r w:rsidR="00B204DB">
        <w:rPr>
          <w:rFonts w:ascii="Times New Roman" w:hAnsi="Times New Roman" w:cs="Times New Roman" w:hint="eastAsia"/>
          <w:sz w:val="20"/>
          <w:szCs w:val="20"/>
        </w:rPr>
        <w:t>3</w:t>
      </w:r>
      <w:r w:rsidRPr="00ED72A2">
        <w:rPr>
          <w:rFonts w:ascii="Times New Roman" w:hAnsi="Times New Roman" w:cs="Times New Roman" w:hint="eastAsia"/>
          <w:sz w:val="20"/>
          <w:szCs w:val="20"/>
        </w:rPr>
        <w:t>(p</w:t>
      </w:r>
      <w:r w:rsidRPr="00ED72A2">
        <w:rPr>
          <w:rFonts w:ascii="Times New Roman" w:hAnsi="Times New Roman" w:cs="Times New Roman" w:hint="eastAsia"/>
          <w:sz w:val="20"/>
          <w:szCs w:val="20"/>
        </w:rPr>
        <w:t>≈</w:t>
      </w:r>
      <w:r w:rsidRPr="00ED72A2">
        <w:rPr>
          <w:rFonts w:ascii="Times New Roman" w:hAnsi="Times New Roman" w:cs="Times New Roman" w:hint="eastAsia"/>
          <w:sz w:val="20"/>
          <w:szCs w:val="20"/>
        </w:rPr>
        <w:t>1),</w:t>
      </w:r>
      <w:r>
        <w:rPr>
          <w:rFonts w:ascii="Times New Roman" w:hAnsi="Times New Roman" w:cs="Times New Roman" w:hint="eastAsia"/>
          <w:sz w:val="20"/>
          <w:szCs w:val="20"/>
        </w:rPr>
        <w:t xml:space="preserve"> so the goodness of fit for th</w:t>
      </w:r>
      <w:r w:rsidR="00450A07"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 w:hint="eastAsia"/>
          <w:sz w:val="20"/>
          <w:szCs w:val="20"/>
        </w:rPr>
        <w:t xml:space="preserve"> model is very good.</w:t>
      </w:r>
    </w:p>
    <w:sectPr w:rsidR="000F61AE" w:rsidSect="008E42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1907" w:rsidRDefault="00E81907" w:rsidP="008E42B7">
      <w:r>
        <w:separator/>
      </w:r>
    </w:p>
  </w:endnote>
  <w:endnote w:type="continuationSeparator" w:id="0">
    <w:p w:rsidR="00E81907" w:rsidRDefault="00E81907" w:rsidP="008E4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1907" w:rsidRDefault="00E81907" w:rsidP="008E42B7">
      <w:r>
        <w:separator/>
      </w:r>
    </w:p>
  </w:footnote>
  <w:footnote w:type="continuationSeparator" w:id="0">
    <w:p w:rsidR="00E81907" w:rsidRDefault="00E81907" w:rsidP="008E4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63"/>
  </w:docVars>
  <w:rsids>
    <w:rsidRoot w:val="008E42B7"/>
    <w:rsid w:val="000E5811"/>
    <w:rsid w:val="000F61AE"/>
    <w:rsid w:val="00102FAC"/>
    <w:rsid w:val="002B1805"/>
    <w:rsid w:val="002D7457"/>
    <w:rsid w:val="00311DEF"/>
    <w:rsid w:val="003F68EE"/>
    <w:rsid w:val="00415C16"/>
    <w:rsid w:val="00432EFB"/>
    <w:rsid w:val="00450A07"/>
    <w:rsid w:val="00465BAD"/>
    <w:rsid w:val="004B10C4"/>
    <w:rsid w:val="00596500"/>
    <w:rsid w:val="005B0D11"/>
    <w:rsid w:val="00654729"/>
    <w:rsid w:val="006A69DD"/>
    <w:rsid w:val="006C0C6A"/>
    <w:rsid w:val="0077090F"/>
    <w:rsid w:val="00851E7F"/>
    <w:rsid w:val="008E42B7"/>
    <w:rsid w:val="00910977"/>
    <w:rsid w:val="009C29AA"/>
    <w:rsid w:val="00AD211C"/>
    <w:rsid w:val="00B204DB"/>
    <w:rsid w:val="00BC1870"/>
    <w:rsid w:val="00C115F5"/>
    <w:rsid w:val="00C967CB"/>
    <w:rsid w:val="00D40DBB"/>
    <w:rsid w:val="00DE6712"/>
    <w:rsid w:val="00E81907"/>
    <w:rsid w:val="00F371DB"/>
    <w:rsid w:val="00FD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2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E4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E42B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E4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E42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343</Words>
  <Characters>1839</Characters>
  <Application>Microsoft Office Word</Application>
  <DocSecurity>0</DocSecurity>
  <Lines>108</Lines>
  <Paragraphs>121</Paragraphs>
  <ScaleCrop>false</ScaleCrop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RGERASOL</cp:lastModifiedBy>
  <cp:revision>31</cp:revision>
  <dcterms:created xsi:type="dcterms:W3CDTF">2017-11-27T12:31:00Z</dcterms:created>
  <dcterms:modified xsi:type="dcterms:W3CDTF">2018-04-11T10:16:00Z</dcterms:modified>
</cp:coreProperties>
</file>